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08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172"/>
        <w:gridCol w:w="9359"/>
        <w:gridCol w:w="2528"/>
        <w:gridCol w:w="1027"/>
      </w:tblGrid>
      <w:tr w14:paraId="63EE3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086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7C1CA4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S1.The detailed information of 29 articles for bibliometric analysis.</w:t>
            </w:r>
          </w:p>
        </w:tc>
      </w:tr>
      <w:tr w14:paraId="30B2A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7354EE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action Mode Type</w:t>
            </w:r>
          </w:p>
        </w:tc>
        <w:tc>
          <w:tcPr>
            <w:tcW w:w="93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502AD6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ticle Title</w:t>
            </w:r>
            <w:bookmarkStart w:id="0" w:name="_GoBack"/>
            <w:bookmarkEnd w:id="0"/>
          </w:p>
        </w:tc>
        <w:tc>
          <w:tcPr>
            <w:tcW w:w="2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E4F512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ource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</w:t>
            </w:r>
          </w:p>
        </w:tc>
        <w:tc>
          <w:tcPr>
            <w:tcW w:w="10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AAE6FB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bmed Id</w:t>
            </w:r>
          </w:p>
        </w:tc>
      </w:tr>
      <w:tr w14:paraId="70570C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F67B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93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9A6A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ssive miR-25-3p maturation via N6-methyladenosine stimulated by cigarette smoke promotes pancreatic cancer progression</w:t>
            </w:r>
          </w:p>
        </w:tc>
        <w:tc>
          <w:tcPr>
            <w:tcW w:w="25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46B1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URE COMMUNICATIONS</w:t>
            </w:r>
          </w:p>
        </w:tc>
        <w:tc>
          <w:tcPr>
            <w:tcW w:w="10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58B81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15415</w:t>
            </w:r>
          </w:p>
        </w:tc>
      </w:tr>
      <w:tr w14:paraId="3D847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4B68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3D68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Novel Micropeptide Encoded by Y-Linked LINC00278 Links Cigarette Smoking and AR Signaling in Male Esophageal Squamous Cell Carcinom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B83E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 RESEAR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8F38E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169859</w:t>
            </w:r>
          </w:p>
        </w:tc>
      </w:tr>
      <w:tr w14:paraId="61A5FA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AF1E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C519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ression of m6A mRNA modification by DNA hypermethylated ALKBH5 aggravates the oncological behavior of KRAS mutation/LKB1 loss lung cancer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F2B9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 DEATH &amp; DISEAS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C2ABF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016959</w:t>
            </w:r>
          </w:p>
        </w:tc>
      </w:tr>
      <w:tr w14:paraId="12159D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DA63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D6BE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NA methylation of FTO promotes renal inflammation by enhancing m6A of PPAR-α in alcohol-induced kidney injury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3A0A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RMACOLOGICAL RESEAR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FADC5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157234</w:t>
            </w:r>
          </w:p>
        </w:tc>
      </w:tr>
      <w:tr w14:paraId="3D92C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4D02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6ABD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comprehensive epigenome atlas reveals DNA methylation regulating skeletal muscle development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F45C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CLEIC ACIDS RESEAR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EBD9E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434283</w:t>
            </w:r>
          </w:p>
        </w:tc>
      </w:tr>
      <w:tr w14:paraId="2C09E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DB44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1F8B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 obesity increases DNA methylation and decreases RNA methylation in the human placent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19A8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RODUCTIVE TOXICOLOG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3118E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890771</w:t>
            </w:r>
          </w:p>
        </w:tc>
      </w:tr>
      <w:tr w14:paraId="6C200A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A2AE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B175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informatics analysis identifies potential m6A hub genes in the pathogenesis of intracerebral hemorrhag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82F5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NEUROIMMUNOLOG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4915A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907028</w:t>
            </w:r>
          </w:p>
        </w:tc>
      </w:tr>
      <w:tr w14:paraId="490FA4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47EA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8A52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duced DNMT1 levels induce cell apoptosis via upregulation of METTL3 in cardiac hypertrophy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43BB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LIY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437E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314261</w:t>
            </w:r>
          </w:p>
        </w:tc>
      </w:tr>
      <w:tr w14:paraId="46025D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D38F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1303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NA methylation regulates RNA m6A modification through transcription factor SP1 during the development of porcine somatic cell nuclear transfer embryo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0FE4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 PROLIFERA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735B5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095020</w:t>
            </w:r>
          </w:p>
        </w:tc>
      </w:tr>
      <w:tr w14:paraId="0E97E2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4A8D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80BB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ordinated transcriptional and post-transcriptional epigenetic regulation during skeletal muscle development and growth in pig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566C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ANIMAL SCIENCE AND BIOTECHNOLOG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B581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457054</w:t>
            </w:r>
          </w:p>
        </w:tc>
      </w:tr>
      <w:tr w14:paraId="55A39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8AAB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B10A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NA m6A regulates transcription via DNA demethylation and chromatin accessibility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FBBB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URE GENETIC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D775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071173</w:t>
            </w:r>
          </w:p>
        </w:tc>
      </w:tr>
      <w:tr w14:paraId="6F458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4C82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44D8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 hypermethylation of the N6-methyladenosine RNA modification associated with apple heterografting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5494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NT PHYSIOLOG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BD64F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648253</w:t>
            </w:r>
          </w:p>
        </w:tc>
      </w:tr>
      <w:tr w14:paraId="4DBC4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892C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B0E4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osstalk between RNA m6A and DNA methylation regulates transposable element chromatin activation and cell fate in human pluripotent stem cell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8C0F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URE GENETIC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C0B19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474847</w:t>
            </w:r>
          </w:p>
        </w:tc>
      </w:tr>
      <w:tr w14:paraId="57784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D0C5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70D8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TL3-mediated m6A methylation of DNMT1 promotes the progression of non-small cell lung cancer by regulating the DNA methylation of FOXO3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CDA8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LIY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454CE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586389</w:t>
            </w:r>
          </w:p>
        </w:tc>
      </w:tr>
      <w:tr w14:paraId="66652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254702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93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2D0EA0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NA m6A modification facilitates DNA methylation during maize kernel development</w:t>
            </w:r>
          </w:p>
        </w:tc>
        <w:tc>
          <w:tcPr>
            <w:tcW w:w="25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9CC286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NT PHYSIOLOGY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A730718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995374</w:t>
            </w:r>
          </w:p>
        </w:tc>
      </w:tr>
      <w:tr w14:paraId="383171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F755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93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04C6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cRNA FENDRR with m6A RNA methylation regulates hypoxia-induced pulmonary artery endothelial cell pyroptosis by mediating DRP1 DNA methylation</w:t>
            </w:r>
          </w:p>
        </w:tc>
        <w:tc>
          <w:tcPr>
            <w:tcW w:w="25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405D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 MEDICINE</w:t>
            </w:r>
          </w:p>
        </w:tc>
        <w:tc>
          <w:tcPr>
            <w:tcW w:w="10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964DC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284300</w:t>
            </w:r>
          </w:p>
        </w:tc>
      </w:tr>
      <w:tr w14:paraId="05F00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EB83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1756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NA 5mC and RNA m6A modification successively facilitates the initiation and perpetuation stages of HSC activation in liver fibrosis progress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D451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 DEATH AND DIFFERENTIA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5E44A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841889</w:t>
            </w:r>
          </w:p>
        </w:tc>
      </w:tr>
      <w:tr w14:paraId="37F2D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89C8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99C1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TL3 and METTL14-mediated N6-methyladenosine modification of SREBF2-AS1 facilitates hepatocellular carcinoma progression and sorafenib resistance through DNA demethylation of SREBF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8E5D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IENTIFIC REPORT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BF9D4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486042</w:t>
            </w:r>
          </w:p>
        </w:tc>
      </w:tr>
      <w:tr w14:paraId="7B4FCD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F6F2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F468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cumol targets the FTO/MAFG-AS1 axis to alleviate diabetic retinopathy via epigenetic remodeling and nanodelivery-based microenvironment modulat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876E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LD JOURNAL OF DIABET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18D0F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585189</w:t>
            </w:r>
          </w:p>
        </w:tc>
      </w:tr>
      <w:tr w14:paraId="3C6B8F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C3DE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AD24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NA methylomes reveal the m6A-mediated regulation of DNA demethylase gene SlDML2 in tomato fruit ripening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E121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OME BIOLOG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0290C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87610</w:t>
            </w:r>
          </w:p>
        </w:tc>
      </w:tr>
      <w:tr w14:paraId="06583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73FD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F4D8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iphering Obesity-Related Gene Clusters Unearths SOCS3 Immune Infiltrates and 5mC/m6A Modifiers in Ossification of Ligamentum Flavum Pathogene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7B15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IERS IN ENDOCRINOLOG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7FDFA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712246</w:t>
            </w:r>
          </w:p>
        </w:tc>
      </w:tr>
      <w:tr w14:paraId="6EBBF8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CD8A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ABB3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NA 5mC and RNA m6A Collaborate to Upregulate Phosphoenolpyruvate Carboxykinase 2 for Kupffer Cell Activat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0B68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TIONAL JOURNAL OF MOLECULAR SCIENC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F99E9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337381</w:t>
            </w:r>
          </w:p>
        </w:tc>
      </w:tr>
      <w:tr w14:paraId="046B7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E885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2785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 basis of an atypical dsDNA 5mC/6mA bifunctional dioxygenase CcTet from Coprinopsis cinerea in catalyzing dsDNA 5mC demethylat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0C66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CLEIC ACIDS RESEAR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7ECEC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324471</w:t>
            </w:r>
          </w:p>
        </w:tc>
      </w:tr>
      <w:tr w14:paraId="6C9C8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795A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7310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ine decreases hepatic lipid deposition through DNA 5 mC and RNA m6A methylation-mediated regulation of fatty acid metabolic genes expression in laying hen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B0BF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ULTRY SCIE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33B9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592294</w:t>
            </w:r>
          </w:p>
        </w:tc>
      </w:tr>
      <w:tr w14:paraId="38E23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02F1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AE40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 m6A RNA and whole 5mC DNA methylation specifically contribute to cell replicative and premature senescence induced by extrinsic oxidative stres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0DDA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YSTEM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731EE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521894</w:t>
            </w:r>
          </w:p>
        </w:tc>
      </w:tr>
      <w:tr w14:paraId="478A8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5A8F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6</w:t>
            </w:r>
          </w:p>
        </w:tc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C9EC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lyzing the relationship of RNA and DNA methylation with gene express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7615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OME BIOLOG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55C4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405312</w:t>
            </w:r>
          </w:p>
        </w:tc>
      </w:tr>
      <w:tr w14:paraId="3D49F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FCCB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3F40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entification of cross-talk between m6A and 5mC regulators associated with onco-immunogenic features and prognosis across 33 cancer type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13F1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HEMATOLOGY &amp; ONCOLOG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BDFB2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188475</w:t>
            </w:r>
          </w:p>
        </w:tc>
      </w:tr>
      <w:tr w14:paraId="097077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A6D4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8656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osstalk between 5-methylcytosine and N6-methyladenosine machinery defines disease progression, therapeutic response and pharmacogenomic landscape in hepatocellular carcinom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BF19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 CANC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06B49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627693</w:t>
            </w:r>
          </w:p>
        </w:tc>
      </w:tr>
      <w:tr w14:paraId="1AB7E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B9C000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93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18C263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osstalk between epitranscriptomic and epigenomic modifications and its implication in human diseases.</w:t>
            </w:r>
          </w:p>
        </w:tc>
        <w:tc>
          <w:tcPr>
            <w:tcW w:w="25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6C90D5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 genomics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D81C94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981476</w:t>
            </w:r>
          </w:p>
        </w:tc>
      </w:tr>
    </w:tbl>
    <w:p w14:paraId="6E5F1DAE"/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D01DDD"/>
    <w:rsid w:val="39964B88"/>
    <w:rsid w:val="41646F51"/>
    <w:rsid w:val="7FD01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14</Words>
  <Characters>4120</Characters>
  <Lines>0</Lines>
  <Paragraphs>0</Paragraphs>
  <TotalTime>2</TotalTime>
  <ScaleCrop>false</ScaleCrop>
  <LinksUpToDate>false</LinksUpToDate>
  <CharactersWithSpaces>464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7T03:13:00Z</dcterms:created>
  <dc:creator>sunyoung</dc:creator>
  <cp:lastModifiedBy>sunyoung</cp:lastModifiedBy>
  <dcterms:modified xsi:type="dcterms:W3CDTF">2025-10-07T03:25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DEECC7280684DF48D3595824BD942D5_11</vt:lpwstr>
  </property>
  <property fmtid="{D5CDD505-2E9C-101B-9397-08002B2CF9AE}" pid="4" name="KSOTemplateDocerSaveRecord">
    <vt:lpwstr>eyJoZGlkIjoiZTk0NjBjZTcwMmY3YjI1NjU5OTJhNTM2NTVjZTU4ZjciLCJ1c2VySWQiOiIyNjM1MTMzOTYifQ==</vt:lpwstr>
  </property>
</Properties>
</file>